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AE92" w14:textId="4598DA48" w:rsidR="0005621B" w:rsidRDefault="00D466F5" w:rsidP="0005621B">
      <w:pPr>
        <w:ind w:left="0" w:firstLine="0"/>
        <w:rPr>
          <w:rFonts w:cstheme="minorBidi"/>
        </w:rPr>
      </w:pPr>
      <w:r w:rsidRPr="00D466F5">
        <w:rPr>
          <w:rFonts w:cstheme="minorBidi"/>
          <w:b/>
          <w:bCs/>
        </w:rPr>
        <w:t xml:space="preserve">Supplementary Table S1. </w:t>
      </w:r>
      <w:r w:rsidR="0005621B" w:rsidRPr="005C4FA0">
        <w:rPr>
          <w:rFonts w:cstheme="minorBidi"/>
          <w:b/>
          <w:bCs/>
        </w:rPr>
        <w:t>Table of top 30 differentiating metabolites by VIP score in the positive ion and negative ion modes between the heavy and light infected ascariasis.</w:t>
      </w:r>
      <w:r w:rsidR="0005621B">
        <w:rPr>
          <w:rFonts w:cstheme="minorBidi"/>
        </w:rPr>
        <w:t xml:space="preserve"> </w:t>
      </w:r>
    </w:p>
    <w:p w14:paraId="2748C220" w14:textId="77777777" w:rsidR="0005621B" w:rsidRPr="0097794C" w:rsidRDefault="0005621B" w:rsidP="0005621B">
      <w:pPr>
        <w:rPr>
          <w:rFonts w:cstheme="minorBidi"/>
          <w:sz w:val="8"/>
          <w:szCs w:val="8"/>
        </w:rPr>
      </w:pP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884"/>
        <w:gridCol w:w="1161"/>
        <w:gridCol w:w="909"/>
        <w:gridCol w:w="1161"/>
        <w:gridCol w:w="2774"/>
        <w:gridCol w:w="1537"/>
        <w:gridCol w:w="944"/>
      </w:tblGrid>
      <w:tr w:rsidR="0005621B" w:rsidRPr="00914E62" w14:paraId="5F6A21E2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2D4C0A1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92CAEC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VIP score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239397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Input m/z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85E872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Adduct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D731BB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Actual Mass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3F9FDD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Database Match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88BDED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8F0F81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14E62">
              <w:rPr>
                <w:rFonts w:eastAsia="Times New Roman"/>
                <w:color w:val="000000"/>
                <w:sz w:val="18"/>
                <w:szCs w:val="18"/>
              </w:rPr>
              <w:t>Toleranc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ppm)</w:t>
            </w:r>
          </w:p>
        </w:tc>
      </w:tr>
      <w:tr w:rsidR="0005621B" w:rsidRPr="00914E62" w14:paraId="0F5B105B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5A2B64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29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E3810E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.57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7ECFD2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29.120750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9B7AFF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6E6231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28.1111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DD286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Triphenylstanny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4-tert-butylbenzoat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065069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9H28O2Sn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EB98CC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05621B" w:rsidRPr="00914E62" w14:paraId="1A071594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38F26E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12T6_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5D486C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.232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54404E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12.099264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D7C954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F78186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77.130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D4C8C5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-phenylpyrazole;titanium(3+)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CB1DC6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7H21N6Ti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E60FE4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5621B" w:rsidRPr="00914E62" w14:paraId="186CD94F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1CD37BF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68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846E10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.132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234D6B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68.122245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1EE5D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C64CA3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69.1345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1AD862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HR1917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900638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25Cl2N7O4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EF7185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05621B" w:rsidRPr="00914E62" w14:paraId="6B06C577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22D9652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35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90B08A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.007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758977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35.109786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CB74FB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F796AF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36.1166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009064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Haploside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7541CFD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4H24O14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8D052D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5621B" w:rsidRPr="00914E62" w14:paraId="3424CCD5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7DD24B7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46T1_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7A5B0A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952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A75E45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6.288277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7C5748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D1475B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7.2985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4F51EC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Hexyldioxodecy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methyl 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tyrosinat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AA9EF8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41NO5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4574CA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05621B" w:rsidRPr="00914E62" w14:paraId="3E630CFA" w14:textId="77777777" w:rsidTr="00E401A6">
        <w:trPr>
          <w:trHeight w:val="922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2D2CE4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27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C3FB3B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911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2DF138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27.107666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2FC357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09C353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92.138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3B2DCD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N-[3-(2-amino-4-chloro-6-phenylpyrimidin-5-yl)propyl]-4-methyl-N-phenylbenzenesulfonamid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FCF1E1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25ClN4O2S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7C2271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5621B" w:rsidRPr="00914E62" w14:paraId="2418929C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78F5A84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69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346E89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880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254E4E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69.056205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DDE772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A8D8F4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34.0849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3BE393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Avicularin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3A4A84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0H18O11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ED95ED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05621B" w:rsidRPr="00914E62" w14:paraId="109261A0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DBD342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12T6_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E87837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85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FCAE29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12.084008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5629DF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528C5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77.1161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0DF5C6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8-Methylthiooctyl 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glucosinolat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3E95B2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16H31NO9S3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A5A985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05621B" w:rsidRPr="00914E62" w14:paraId="57369AC4" w14:textId="77777777" w:rsidTr="00E401A6">
        <w:trPr>
          <w:trHeight w:val="922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AB7F6D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40T9_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E84728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811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A2ADDF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0.282036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9231A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887ED9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39.2732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1B1D77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Ethanesulfonic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acid, 2-(cyclohexyl(1-oxohexadecyl)amino)-, sodium salt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EA42A4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2H42NNaO4S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AF6C02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05621B" w:rsidRPr="00914E62" w14:paraId="12541C2B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64DC420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27T6_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0DE8EF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669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51F73F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27.094870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2AFD91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F2725F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92.1268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BE81E7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alvidin 3-O-glucosid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2E59BD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3H24O1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5D97599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05621B" w:rsidRPr="00914E62" w14:paraId="33D1AB82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FC9673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313T12_1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C88F79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5638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D8FB44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13.319716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D02C4E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E48C0F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12.3141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81F7E8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ethyloctadecylnitrosamin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B46B14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19H40N2O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20ACFC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05621B" w:rsidRPr="00914E62" w14:paraId="24BAEA76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DAD662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331T12_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033D9E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542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03B4B8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31.32655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DCE823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6666D1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30.3134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27407E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Hexadecylmethylglycerol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85F64F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0H42O3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EB0EE8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</w:tr>
      <w:tr w:rsidR="0005621B" w:rsidRPr="00914E62" w14:paraId="06203F2D" w14:textId="77777777" w:rsidTr="00E401A6">
        <w:trPr>
          <w:trHeight w:val="1152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1C186A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27T1_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857DA6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521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D62BFE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27.1079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0686E3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157F18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92.138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5DA2DA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N-(4-chlorophenyl)-2-[[5-[(2,6-dimethylphenoxy)methyl]-4-(4-methylphenyl)-1,2,4-triazol-3-yl]sulfanyl]acetamid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E151B9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25ClN4O2S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ACFEF6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5621B" w:rsidRPr="00914E62" w14:paraId="37BD33D4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1E24656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512T1_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55237B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5127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E31576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12.09946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5F1F8A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EDE205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77.1315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A8AE66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Flutropium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bromid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DB58D2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4H29BrFNO3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8F4F08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05621B" w:rsidRPr="00914E62" w14:paraId="539D7E28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707A275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195T1_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4491A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276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6943AC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94.890289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FA014A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B45FAC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95.899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B36F0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Trifluoroiodomethan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CB7303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F3I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AC2860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05621B" w:rsidRPr="00914E62" w14:paraId="7C2F03CE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BFDB1C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281T13_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E99F2B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233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3002A2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81.22426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85DAFF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D34B7D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82.230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A7D07B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Diazoacetic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 acid tetradecyl ester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99E178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16H30N2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0F96F4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05621B" w:rsidRPr="00914E62" w14:paraId="4E052560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2B1F03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341T13_2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F58850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187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1F3653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41.349498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17E872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E14E34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40.3454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25EEB8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,1,3,3-tetrapentylurea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E7EC61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1H44N2O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081C8E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</w:tr>
      <w:tr w:rsidR="0005621B" w:rsidRPr="00914E62" w14:paraId="33B4EE0F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677BD7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M338T14_1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AABBBF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133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957E99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38.313025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CA962C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93E6D9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15.321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AFF0DC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Arachidic acid(d3)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5C04F8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0H37D3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DB8C04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05621B" w:rsidRPr="00914E62" w14:paraId="21352501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3F1D8AF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658T1_1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B68230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109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515B25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58.334990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C66AC5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C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9EF249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23.3683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5B35F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Apicidin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432AD7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34H49N5O6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735421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05621B" w:rsidRPr="00914E62" w14:paraId="451A747C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ED9572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658T1_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2F0569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079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935E0C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58.321389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2FC0B0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A40E1B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59.325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620FEB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Aripiprazole 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lauroxil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3AD8209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36H51Cl2N3O4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1066716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05621B" w:rsidRPr="00914E62" w14:paraId="22D9E1FA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22F385A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759T0_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35A170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069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232417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58.633051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D05FE2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9F3A6B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35.6563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34F62B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Benzenesulfonate;tetrakis-decylazanium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78AF51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46H89NO3S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8E8B7A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</w:tr>
      <w:tr w:rsidR="0005621B" w:rsidRPr="00914E62" w14:paraId="16CD11EE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1BBEEDA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67T10_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6B0754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068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A906C4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67.304045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195C15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9263A1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67.3040459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A901D6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N-Methyl-N-octadecyl-3-nitro-4-chlorobenzamid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15C52BE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43ClN2O3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830E4F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5621B" w:rsidRPr="00914E62" w14:paraId="530BBBB6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435996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175T1_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74AB1E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.056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797A835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75.070045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01CE96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033AAE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74.0632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931260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-chloroethynyl(triethyl)silan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D8BE16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8H15ClSi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A52517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05621B" w:rsidRPr="00914E62" w14:paraId="0DD38E17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42D168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677T14_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0C5F19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955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54D2F33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76.746550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BC892D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8B70FF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53.7615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1ED1F5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1-(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Pentabromophenoxy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)undecan-1-ol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40D95DC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17H23Br5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DEF3BB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05621B" w:rsidRPr="00914E62" w14:paraId="4E954914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7FEC65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48T1_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40B19F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9534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8EF30C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8.303999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B302B2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-H]-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1F4224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9.3141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D2DC1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Chenodeoxyglycocholat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D5285A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6H43NO5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31DEE21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05621B" w:rsidRPr="00914E62" w14:paraId="7F4F1B09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021563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83T10_1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9F6311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9159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4C4F08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83.424860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24D44D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956AA0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82.4124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CC476F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N-[2-(1H-Indol-1-yl)ethyl]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docosanamid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815186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33H54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2C56217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05621B" w:rsidRPr="00914E62" w14:paraId="3F9AA279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18CD20A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774T15_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06B8928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832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879842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73.619538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8CE62C4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0AFDA4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50.6315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56F21F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Plastoquinol-9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03937EE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53H82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C78567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05621B" w:rsidRPr="00914E62" w14:paraId="3DF7614E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2A57C41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730T16_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40B634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813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43ED67D9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29.571412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5B5D8BC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C48632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728.56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01104F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Trifluoromethanesulfonic acid 2,3-bis(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octadecyloxy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)propyl ester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57F784B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40H79F3O5S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4DAB415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05621B" w:rsidRPr="00914E62" w14:paraId="63C4BB0B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565CC2FA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340T14_3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FB0E24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8061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FE4FE53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40.315819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EFDBC21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3726E8C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339.3137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ABCC2E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oleoylethanolamide</w:t>
            </w:r>
            <w:proofErr w:type="spellEnd"/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668E02FD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1H41NO2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71159367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05621B" w:rsidRPr="00313740" w14:paraId="44B252F1" w14:textId="77777777" w:rsidTr="00E401A6">
        <w:trPr>
          <w:trHeight w:val="576"/>
          <w:jc w:val="center"/>
        </w:trPr>
        <w:tc>
          <w:tcPr>
            <w:tcW w:w="1206" w:type="dxa"/>
            <w:shd w:val="clear" w:color="auto" w:fill="auto"/>
            <w:vAlign w:val="center"/>
            <w:hideMark/>
          </w:tcPr>
          <w:p w14:paraId="0D48931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M445T12_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4401AD2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2.8055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A51C3F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45.382080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DD837E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7AE61400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422.3889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79A37D6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 xml:space="preserve">Phosphine oxide, </w:t>
            </w:r>
            <w:proofErr w:type="spellStart"/>
            <w:r w:rsidRPr="006B2121">
              <w:rPr>
                <w:rFonts w:eastAsia="Times New Roman"/>
                <w:color w:val="000000"/>
                <w:sz w:val="18"/>
                <w:szCs w:val="18"/>
              </w:rPr>
              <w:t>trioctyl</w:t>
            </w:r>
            <w:proofErr w:type="spellEnd"/>
            <w:r w:rsidRPr="006B2121">
              <w:rPr>
                <w:rFonts w:eastAsia="Times New Roman"/>
                <w:color w:val="000000"/>
                <w:sz w:val="18"/>
                <w:szCs w:val="18"/>
              </w:rPr>
              <w:t>-, dihydrate</w:t>
            </w:r>
          </w:p>
        </w:tc>
        <w:tc>
          <w:tcPr>
            <w:tcW w:w="1543" w:type="dxa"/>
            <w:shd w:val="clear" w:color="auto" w:fill="auto"/>
            <w:vAlign w:val="center"/>
            <w:hideMark/>
          </w:tcPr>
          <w:p w14:paraId="225D060E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C24H55O3P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65BDFD7B" w14:textId="77777777" w:rsidR="0005621B" w:rsidRPr="006B2121" w:rsidRDefault="0005621B" w:rsidP="00E401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B2121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</w:tbl>
    <w:p w14:paraId="0824B9AD" w14:textId="77777777" w:rsidR="0005621B" w:rsidRDefault="0005621B" w:rsidP="0005621B">
      <w:pPr>
        <w:rPr>
          <w:rFonts w:cstheme="minorBidi"/>
          <w:b/>
          <w:bCs/>
        </w:rPr>
      </w:pPr>
    </w:p>
    <w:p w14:paraId="47163C39" w14:textId="3B1126F5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1C104D16" w14:textId="386A14CB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58AC7461" w14:textId="6AF995C3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03F34298" w14:textId="264E724C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2A83A67A" w14:textId="17965A22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7E0C8C96" w14:textId="427A4636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67E458DC" w14:textId="3E31E88F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1BB37A5C" w14:textId="4F69EF0B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2E0447BF" w14:textId="7541408D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63565D14" w14:textId="033DABD9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6FF666AA" w14:textId="5ACD88DC" w:rsidR="00D466F5" w:rsidRDefault="00D466F5" w:rsidP="00D466F5">
      <w:pPr>
        <w:ind w:left="0" w:firstLine="0"/>
        <w:rPr>
          <w:rFonts w:cstheme="minorBidi"/>
          <w:b/>
          <w:bCs/>
        </w:rPr>
      </w:pPr>
    </w:p>
    <w:p w14:paraId="1A084F7E" w14:textId="4BDE5A02" w:rsidR="00D466F5" w:rsidRDefault="00D466F5" w:rsidP="00D466F5">
      <w:pPr>
        <w:ind w:left="0" w:firstLine="0"/>
        <w:rPr>
          <w:rFonts w:cstheme="minorBidi"/>
          <w:b/>
          <w:bCs/>
        </w:rPr>
      </w:pPr>
    </w:p>
    <w:sectPr w:rsidR="00D46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488B6" w14:textId="77777777" w:rsidR="00642B48" w:rsidRDefault="00642B48" w:rsidP="00D466F5">
      <w:pPr>
        <w:spacing w:line="240" w:lineRule="auto"/>
      </w:pPr>
      <w:r>
        <w:separator/>
      </w:r>
    </w:p>
  </w:endnote>
  <w:endnote w:type="continuationSeparator" w:id="0">
    <w:p w14:paraId="16B01A67" w14:textId="77777777" w:rsidR="00642B48" w:rsidRDefault="00642B48" w:rsidP="00D466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26A2B" w14:textId="77777777" w:rsidR="00642B48" w:rsidRDefault="00642B48" w:rsidP="00D466F5">
      <w:pPr>
        <w:spacing w:line="240" w:lineRule="auto"/>
      </w:pPr>
      <w:r>
        <w:separator/>
      </w:r>
    </w:p>
  </w:footnote>
  <w:footnote w:type="continuationSeparator" w:id="0">
    <w:p w14:paraId="4D913AB8" w14:textId="77777777" w:rsidR="00642B48" w:rsidRDefault="00642B48" w:rsidP="00D466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NTcxNzS3tDQyNjNS0lEKTi0uzszPAykwrAUAYjuhuSwAAAA="/>
  </w:docVars>
  <w:rsids>
    <w:rsidRoot w:val="0005621B"/>
    <w:rsid w:val="0005621B"/>
    <w:rsid w:val="004F298A"/>
    <w:rsid w:val="00642B48"/>
    <w:rsid w:val="008C0DD7"/>
    <w:rsid w:val="009325ED"/>
    <w:rsid w:val="00B60FC9"/>
    <w:rsid w:val="00D4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DDAA"/>
  <w15:chartTrackingRefBased/>
  <w15:docId w15:val="{0E1C2E54-DE73-43CA-8128-B03F0EC9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21B"/>
    <w:pPr>
      <w:spacing w:after="0" w:line="36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link w:val="HeadChar"/>
    <w:rsid w:val="00D466F5"/>
    <w:rPr>
      <w:rFonts w:cstheme="minorBidi"/>
      <w:b/>
      <w:bCs/>
    </w:rPr>
  </w:style>
  <w:style w:type="character" w:customStyle="1" w:styleId="HeadChar">
    <w:name w:val="Head Char"/>
    <w:basedOn w:val="DefaultParagraphFont"/>
    <w:link w:val="Head"/>
    <w:rsid w:val="00D466F5"/>
    <w:rPr>
      <w:rFonts w:ascii="Times New Roman" w:hAnsi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66F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466F5"/>
    <w:pPr>
      <w:spacing w:after="0" w:line="24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6F5"/>
    <w:pPr>
      <w:tabs>
        <w:tab w:val="center" w:pos="4513"/>
        <w:tab w:val="right" w:pos="9026"/>
      </w:tabs>
      <w:spacing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D466F5"/>
    <w:rPr>
      <w:rFonts w:ascii="Times New Roman" w:hAnsi="Times New Roman"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D466F5"/>
    <w:pPr>
      <w:tabs>
        <w:tab w:val="center" w:pos="4513"/>
        <w:tab w:val="right" w:pos="9026"/>
      </w:tabs>
      <w:spacing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466F5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Pavit Klomkliew</cp:lastModifiedBy>
  <cp:revision>4</cp:revision>
  <dcterms:created xsi:type="dcterms:W3CDTF">2022-02-28T11:24:00Z</dcterms:created>
  <dcterms:modified xsi:type="dcterms:W3CDTF">2022-09-12T11:58:00Z</dcterms:modified>
</cp:coreProperties>
</file>